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124" w:tblpY="537"/>
        <w:tblW w:w="98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409"/>
        <w:gridCol w:w="850"/>
        <w:gridCol w:w="993"/>
        <w:gridCol w:w="850"/>
        <w:gridCol w:w="284"/>
        <w:gridCol w:w="567"/>
        <w:gridCol w:w="1134"/>
        <w:gridCol w:w="939"/>
      </w:tblGrid>
      <w:tr>
        <w:tblPrEx>
          <w:tblLayout w:type="fixed"/>
        </w:tblPrEx>
        <w:tc>
          <w:tcPr>
            <w:tcW w:w="9874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sz w:val="18"/>
                <w:szCs w:val="18"/>
              </w:rPr>
            </w:pPr>
            <w:bookmarkStart w:id="0" w:name="OLE_LINK63"/>
            <w:bookmarkStart w:id="1" w:name="OLE_LINK62"/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rFonts w:hint="eastAsia" w:eastAsia="宋体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b/>
                <w:sz w:val="18"/>
                <w:szCs w:val="18"/>
              </w:rPr>
              <w:t>7</w:t>
            </w:r>
          </w:p>
          <w:p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x analyses of potential prognostic factors for progression-free survival in the simultaneous liver metastatic CRC cohort</w:t>
            </w:r>
            <w:bookmarkEnd w:id="0"/>
            <w:bookmarkEnd w:id="1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Factor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mparison</w:t>
            </w:r>
          </w:p>
        </w:tc>
        <w:tc>
          <w:tcPr>
            <w:tcW w:w="2693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Univariate Analysi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264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Multivariate Analy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 xml:space="preserve">p </w:t>
            </w:r>
            <w:r>
              <w:rPr>
                <w:sz w:val="15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>p</w:t>
            </w:r>
            <w:r>
              <w:rPr>
                <w:sz w:val="15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ge(years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rFonts w:ascii="MS Mincho" w:hAnsi="MS Mincho" w:eastAsia="MS Mincho" w:cs="MS Mincho"/>
                <w:sz w:val="15"/>
              </w:rPr>
              <w:t>＜</w:t>
            </w:r>
            <w:r>
              <w:rPr>
                <w:sz w:val="15"/>
              </w:rPr>
              <w:t>65 vs. ≥6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5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44-1.50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50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en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Female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4-1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umor Lo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lon Cancer 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Rectal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28-1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oss Pathological 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Prominence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</w:p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Ulceration&amp; Infil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74-1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 st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T1-3 vs. 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90-1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N st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N0 vs. N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17-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02-0.7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a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igh &amp; Middle 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37-1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right="-554" w:rightChars="-231"/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Neoadjuvant 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21-1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Chemo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30-1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right="-130" w:rightChars="-54"/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argeted 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55-1.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EA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ng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5 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08-1.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A19-9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U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37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15-1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MSI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MSI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vs. MS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62-0.9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3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91-1.05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POE expression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IGH vs. LOW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49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bookmarkStart w:id="2" w:name="OLE_LINK91"/>
            <w:r>
              <w:rPr>
                <w:sz w:val="15"/>
              </w:rPr>
              <w:t>1.100-</w:t>
            </w:r>
            <w:bookmarkEnd w:id="2"/>
            <w:r>
              <w:rPr>
                <w:sz w:val="15"/>
              </w:rPr>
              <w:t>2.03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10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29-2.104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6</w:t>
            </w:r>
          </w:p>
        </w:tc>
      </w:tr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6D199E"/>
    <w:rsid w:val="276D199E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